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3F14" w:rsidRPr="00190DC6" w:rsidRDefault="00F83F14" w:rsidP="00F83F14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190DC6">
        <w:rPr>
          <w:rFonts w:ascii="Times New Roman" w:hAnsi="Times New Roman"/>
          <w:sz w:val="24"/>
          <w:szCs w:val="24"/>
          <w:lang w:val="en-US"/>
        </w:rPr>
        <w:t xml:space="preserve">Appendix A. Results in the JZS+AR Analysis for each Participant and Measure with Prior Distributions of </w:t>
      </w:r>
      <w:r w:rsidRPr="00190DC6">
        <w:rPr>
          <w:rFonts w:ascii="Times New Roman" w:hAnsi="Times New Roman"/>
          <w:i/>
          <w:sz w:val="24"/>
          <w:szCs w:val="24"/>
          <w:lang w:val="en-US"/>
        </w:rPr>
        <w:t>r</w:t>
      </w:r>
      <w:r w:rsidRPr="00190DC6">
        <w:rPr>
          <w:rFonts w:ascii="Times New Roman" w:hAnsi="Times New Roman"/>
          <w:sz w:val="24"/>
          <w:szCs w:val="24"/>
          <w:lang w:val="en-US"/>
        </w:rPr>
        <w:t xml:space="preserve"> = 0.5, </w:t>
      </w:r>
      <w:r w:rsidRPr="00190DC6">
        <w:rPr>
          <w:rFonts w:ascii="Times New Roman" w:hAnsi="Times New Roman"/>
          <w:i/>
          <w:sz w:val="24"/>
          <w:szCs w:val="24"/>
          <w:lang w:val="en-US"/>
        </w:rPr>
        <w:t>r</w:t>
      </w:r>
      <w:r w:rsidRPr="00190DC6">
        <w:rPr>
          <w:rFonts w:ascii="Times New Roman" w:hAnsi="Times New Roman"/>
          <w:sz w:val="24"/>
          <w:szCs w:val="24"/>
          <w:lang w:val="en-US"/>
        </w:rPr>
        <w:t xml:space="preserve"> = 1.0, and </w:t>
      </w:r>
      <w:r w:rsidRPr="00190DC6">
        <w:rPr>
          <w:rFonts w:ascii="Times New Roman" w:hAnsi="Times New Roman"/>
          <w:i/>
          <w:sz w:val="24"/>
          <w:szCs w:val="24"/>
          <w:lang w:val="en-US"/>
        </w:rPr>
        <w:t>r</w:t>
      </w:r>
      <w:r w:rsidRPr="00190DC6">
        <w:rPr>
          <w:rFonts w:ascii="Times New Roman" w:hAnsi="Times New Roman"/>
          <w:sz w:val="24"/>
          <w:szCs w:val="24"/>
          <w:lang w:val="en-US"/>
        </w:rPr>
        <w:t xml:space="preserve"> = 2.0 </w:t>
      </w:r>
    </w:p>
    <w:tbl>
      <w:tblPr>
        <w:tblW w:w="69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527"/>
        <w:gridCol w:w="605"/>
        <w:gridCol w:w="605"/>
        <w:gridCol w:w="605"/>
        <w:gridCol w:w="605"/>
        <w:gridCol w:w="605"/>
        <w:gridCol w:w="605"/>
      </w:tblGrid>
      <w:tr w:rsidR="00F83F14" w:rsidRPr="00190DC6" w:rsidTr="00983079">
        <w:trPr>
          <w:trHeight w:val="253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P1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P2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P3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P4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P5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P6</w:t>
            </w:r>
          </w:p>
        </w:tc>
      </w:tr>
      <w:tr w:rsidR="00F83F14" w:rsidRPr="00190DC6" w:rsidTr="00983079">
        <w:trPr>
          <w:trHeight w:val="253"/>
        </w:trPr>
        <w:tc>
          <w:tcPr>
            <w:tcW w:w="6959" w:type="dxa"/>
            <w:gridSpan w:val="9"/>
            <w:tcBorders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RIMARY OUTCOMES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 w:val="restart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190DC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DASS – Total 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0.5</w:t>
            </w:r>
          </w:p>
        </w:tc>
        <w:tc>
          <w:tcPr>
            <w:tcW w:w="52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5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C24BC8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8.4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0252D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252D9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00045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0459"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9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r 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= 1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6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6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C24BC8" w:rsidRDefault="00F83F14" w:rsidP="00983079">
            <w:pPr>
              <w:tabs>
                <w:tab w:val="center" w:pos="19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4.5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0252D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252D9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1.7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8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C24BC8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8.1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0252D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252D9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9.9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SWQ 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(Pathological worry)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0.5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9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C24BC8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24BC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1.7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9.3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3.0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r 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= 1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2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C24BC8" w:rsidRDefault="00F83F14" w:rsidP="00983079">
            <w:pPr>
              <w:tabs>
                <w:tab w:val="center" w:pos="194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24BC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ab/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7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3.5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3.1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4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C24BC8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24BC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6.6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7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</w:tr>
      <w:tr w:rsidR="00F83F14" w:rsidRPr="00190DC6" w:rsidTr="00983079">
        <w:trPr>
          <w:trHeight w:val="253"/>
        </w:trPr>
        <w:tc>
          <w:tcPr>
            <w:tcW w:w="6959" w:type="dxa"/>
            <w:gridSpan w:val="9"/>
            <w:tcBorders>
              <w:bottom w:val="nil"/>
            </w:tcBorders>
            <w:shd w:val="clear" w:color="auto" w:fill="FFFFFF"/>
            <w:vAlign w:val="bottom"/>
          </w:tcPr>
          <w:p w:rsidR="00F83F14" w:rsidRPr="00511285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1285">
              <w:rPr>
                <w:rFonts w:ascii="Times New Roman" w:hAnsi="Times New Roman"/>
                <w:sz w:val="18"/>
                <w:szCs w:val="18"/>
                <w:lang w:val="en-US"/>
              </w:rPr>
              <w:t>SECONDARY OUTCOMES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 w:val="restart"/>
            <w:tcBorders>
              <w:top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AQ-II 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(Experiential avoidance)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0.5</w:t>
            </w:r>
          </w:p>
        </w:tc>
        <w:tc>
          <w:tcPr>
            <w:tcW w:w="527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7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0.1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1.3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2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4.9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r 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= 1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80.1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4.5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6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3.5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.9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9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2.6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3.7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0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2.1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FQ 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(Cognitive fusion)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0.5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.1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C04BFC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04BF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1.1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0.7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4.6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r 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= 1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3.9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C04BFC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04BF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.5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6.7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5.5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2.3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.1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C04BFC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04BF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1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3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2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2.7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TQ 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(Perseverative thinking)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0.5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9.6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3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6.6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8.1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r 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= 1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80.6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2.3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</w:tr>
      <w:tr w:rsidR="00F83F14" w:rsidRPr="00190DC6" w:rsidTr="00983079">
        <w:trPr>
          <w:trHeight w:val="267"/>
        </w:trPr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7.4</w:t>
            </w:r>
          </w:p>
        </w:tc>
      </w:tr>
      <w:tr w:rsidR="00F83F14" w:rsidRPr="00190DC6" w:rsidTr="00983079">
        <w:trPr>
          <w:trHeight w:val="276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VQ</w:t>
            </w:r>
            <w:r w:rsidRPr="00190DC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(</w:t>
            </w:r>
            <w:r w:rsidRPr="00190DC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Progress value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0.5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4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 w:rsidR="00F83F14" w:rsidRPr="00190DC6" w:rsidTr="00983079">
        <w:trPr>
          <w:trHeight w:val="276"/>
        </w:trPr>
        <w:tc>
          <w:tcPr>
            <w:tcW w:w="1951" w:type="dxa"/>
            <w:vMerge/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C04BFC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04BFC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00045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0459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57424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7424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6.9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</w:tr>
      <w:tr w:rsidR="00F83F14" w:rsidRPr="00190DC6" w:rsidTr="00983079">
        <w:trPr>
          <w:trHeight w:val="276"/>
        </w:trPr>
        <w:tc>
          <w:tcPr>
            <w:tcW w:w="1951" w:type="dxa"/>
            <w:vMerge/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r 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= 1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6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</w:tr>
      <w:tr w:rsidR="00F83F14" w:rsidRPr="00190DC6" w:rsidTr="00983079">
        <w:trPr>
          <w:trHeight w:val="276"/>
        </w:trPr>
        <w:tc>
          <w:tcPr>
            <w:tcW w:w="1951" w:type="dxa"/>
            <w:vMerge/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C04BFC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04BFC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00045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0459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57424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7424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9.6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971295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1295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 w:rsidR="00F83F14" w:rsidRPr="00190DC6" w:rsidTr="00983079">
        <w:trPr>
          <w:trHeight w:val="276"/>
        </w:trPr>
        <w:tc>
          <w:tcPr>
            <w:tcW w:w="1951" w:type="dxa"/>
            <w:vMerge/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</w:tr>
      <w:tr w:rsidR="00F83F14" w:rsidRPr="00190DC6" w:rsidTr="00983079">
        <w:trPr>
          <w:trHeight w:val="276"/>
        </w:trPr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C04BFC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04BFC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00045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57424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7424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5.1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3F14" w:rsidRPr="00971295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1295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190DC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VQ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(</w:t>
            </w:r>
            <w:r w:rsidRPr="00190DC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Obstruction va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u</w:t>
            </w:r>
            <w:r w:rsidRPr="00190DC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e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)</w:t>
            </w: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0.5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00045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0459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.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971295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1295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r 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>= 1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1.5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.6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00045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0459"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971295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1295"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</w:t>
            </w:r>
            <w:r w:rsidRPr="00190DC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δ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</w:tr>
      <w:tr w:rsidR="00F83F14" w:rsidRPr="00190DC6" w:rsidTr="00983079">
        <w:trPr>
          <w:trHeight w:val="253"/>
        </w:trPr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:rsidR="00F83F14" w:rsidRPr="00190DC6" w:rsidRDefault="00F83F14" w:rsidP="0098307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190DC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</w:t>
            </w:r>
            <w:r w:rsidRPr="00190DC6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ar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4.4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.2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000459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0459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190DC6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1.6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F83F14" w:rsidRPr="00971295" w:rsidRDefault="00F83F14" w:rsidP="009830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1295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</w:tr>
    </w:tbl>
    <w:p w:rsidR="00F83F14" w:rsidRDefault="00F83F14">
      <w:bookmarkStart w:id="0" w:name="_GoBack"/>
      <w:bookmarkEnd w:id="0"/>
    </w:p>
    <w:sectPr w:rsidR="00F83F14" w:rsidSect="00DE49B1">
      <w:headerReference w:type="default" r:id="rId4"/>
      <w:pgSz w:w="12240" w:h="15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5880" w:rsidRPr="00D21DCF" w:rsidRDefault="00F83F14">
    <w:pPr>
      <w:pStyle w:val="Encabezado"/>
      <w:jc w:val="right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>RNT-</w:t>
    </w:r>
    <w:r w:rsidRPr="00A24067">
      <w:rPr>
        <w:rFonts w:ascii="Times New Roman" w:hAnsi="Times New Roman"/>
        <w:sz w:val="24"/>
        <w:lang w:val="en-US"/>
      </w:rPr>
      <w:t xml:space="preserve">focused </w:t>
    </w:r>
    <w:r>
      <w:rPr>
        <w:rFonts w:ascii="Times New Roman" w:hAnsi="Times New Roman"/>
        <w:sz w:val="24"/>
      </w:rPr>
      <w:t xml:space="preserve">ACT  </w:t>
    </w:r>
    <w:r>
      <w:rPr>
        <w:rFonts w:ascii="Times New Roman" w:hAnsi="Times New Roman"/>
        <w:sz w:val="24"/>
      </w:rPr>
      <w:t xml:space="preserve">  </w:t>
    </w:r>
    <w:r w:rsidRPr="00D21DCF">
      <w:rPr>
        <w:rFonts w:ascii="Times New Roman" w:hAnsi="Times New Roman"/>
        <w:sz w:val="24"/>
      </w:rPr>
      <w:fldChar w:fldCharType="begin"/>
    </w:r>
    <w:r w:rsidRPr="00D21DCF">
      <w:rPr>
        <w:rFonts w:ascii="Times New Roman" w:hAnsi="Times New Roman"/>
        <w:sz w:val="24"/>
      </w:rPr>
      <w:instrText>PAGE   \* MERGEFORMAT</w:instrText>
    </w:r>
    <w:r w:rsidRPr="00D21DCF">
      <w:rPr>
        <w:rFonts w:ascii="Times New Roman" w:hAnsi="Times New Roman"/>
        <w:sz w:val="24"/>
      </w:rPr>
      <w:fldChar w:fldCharType="separate"/>
    </w:r>
    <w:r w:rsidRPr="000563DE">
      <w:rPr>
        <w:rFonts w:ascii="Times New Roman" w:hAnsi="Times New Roman"/>
        <w:noProof/>
        <w:sz w:val="24"/>
        <w:lang w:val="es-ES"/>
      </w:rPr>
      <w:t>28</w:t>
    </w:r>
    <w:r w:rsidRPr="00D21DCF">
      <w:rPr>
        <w:rFonts w:ascii="Times New Roman" w:hAnsi="Times New Roman"/>
        <w:sz w:val="24"/>
      </w:rPr>
      <w:fldChar w:fldCharType="end"/>
    </w:r>
  </w:p>
  <w:p w:rsidR="00A65880" w:rsidRDefault="00F83F1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14"/>
    <w:rsid w:val="00F8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FD7E1"/>
  <w15:chartTrackingRefBased/>
  <w15:docId w15:val="{4D5E6751-12FA-421B-8D13-E50C150BA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3F1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83F1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3F14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F83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19-09-16T11:55:00Z</dcterms:created>
  <dcterms:modified xsi:type="dcterms:W3CDTF">2019-09-16T11:56:00Z</dcterms:modified>
</cp:coreProperties>
</file>